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9750A" w14:textId="77777777" w:rsidR="00C63389" w:rsidRPr="009468EE" w:rsidRDefault="00C63389" w:rsidP="00C63389">
      <w:pPr>
        <w:pStyle w:val="p1"/>
        <w:jc w:val="both"/>
        <w:rPr>
          <w:b/>
          <w:bCs/>
        </w:rPr>
      </w:pPr>
      <w:r w:rsidRPr="009468EE">
        <w:rPr>
          <w:b/>
          <w:bCs/>
        </w:rPr>
        <w:t>ATPase assay</w:t>
      </w:r>
    </w:p>
    <w:p w14:paraId="2A9BAF46" w14:textId="51EA0687" w:rsidR="00C63389" w:rsidRPr="009468EE" w:rsidRDefault="00EB2DA6" w:rsidP="00EB2DA6">
      <w:pPr>
        <w:pStyle w:val="p1"/>
        <w:jc w:val="both"/>
      </w:pPr>
      <w:r w:rsidRPr="009468EE">
        <w:t xml:space="preserve">Functional fragments of PAM18 (aa 24–112) and mtHSP70-1 (aa 45–683), both lacking their mitochondrial targeting sequences, were cloned into the pSMT3 vector to generate N-terminal SUMO–Hexa-Histidine fusions. </w:t>
      </w:r>
      <w:r w:rsidRPr="009468EE">
        <w:rPr>
          <w:rStyle w:val="apple-converted-space"/>
          <w:rFonts w:eastAsiaTheme="majorEastAsia"/>
        </w:rPr>
        <w:t> </w:t>
      </w:r>
      <w:r w:rsidRPr="009468EE">
        <w:t xml:space="preserve">Recombinant proteins were expressed in </w:t>
      </w:r>
      <w:r w:rsidRPr="009468EE">
        <w:rPr>
          <w:i/>
          <w:iCs/>
        </w:rPr>
        <w:t>E. coli</w:t>
      </w:r>
      <w:r w:rsidRPr="009468EE">
        <w:t xml:space="preserve"> Rosetta cells and purified to homogeneity using Ni-NTA agarose beads (Qiagen) according to the manufacturer’s protocol. ATPase activity of purified mtHSP70-1 was determined using a malachite green–based colorimetric assay, essentially as described by Chang et al. (2008) with minor modifications. </w:t>
      </w:r>
      <w:r w:rsidR="00C63389" w:rsidRPr="009468EE">
        <w:t xml:space="preserve">Purified mtHSP70-1 (1 µM) was incubated either alone or with a four-fold molar excess (4 µM) of C-terminal SUMO-tagged PAM18-1, PAM18-2, or PAM18-3 in assay buffer containing 100 mM Tris-HCl (pH 7.5), 20 mM </w:t>
      </w:r>
      <w:proofErr w:type="spellStart"/>
      <w:r w:rsidR="00C63389" w:rsidRPr="009468EE">
        <w:t>KCl</w:t>
      </w:r>
      <w:proofErr w:type="spellEnd"/>
      <w:r w:rsidR="00C63389" w:rsidRPr="009468EE">
        <w:t xml:space="preserve">, 6 mM </w:t>
      </w:r>
      <w:proofErr w:type="spellStart"/>
      <w:r w:rsidR="00C63389" w:rsidRPr="009468EE">
        <w:t>MgCl</w:t>
      </w:r>
      <w:proofErr w:type="spellEnd"/>
      <w:r w:rsidR="00C63389" w:rsidRPr="009468EE">
        <w:t>₂, and 0.017% Triton X-100, in a final reaction volume of 200 µL. A SUMO-only control (4 µM) was included to exclude non-specific effects of the tag.</w:t>
      </w:r>
      <w:r w:rsidR="00BE5FDA" w:rsidRPr="009468EE">
        <w:t xml:space="preserve"> </w:t>
      </w:r>
      <w:r w:rsidR="00C63389" w:rsidRPr="009468EE">
        <w:t xml:space="preserve">Reactions were initiated by addition of 1 mM and incubated for 1 h at 23 °C. ATP hydrolysis was detected by addition of malachite green reagent, and absorbance was measured at 620 nm using a microplate reader. Inorganic phosphate concentration was calculated from a KH₂PO₄ standard curve, and background absorbance from buffer-only blanks was subtracted. ATPase activity was expressed as </w:t>
      </w:r>
      <w:proofErr w:type="spellStart"/>
      <w:r w:rsidR="00C63389" w:rsidRPr="009468EE">
        <w:rPr>
          <w:rStyle w:val="s1"/>
          <w:rFonts w:eastAsiaTheme="majorEastAsia"/>
        </w:rPr>
        <w:t>pmol</w:t>
      </w:r>
      <w:proofErr w:type="spellEnd"/>
      <w:r w:rsidR="00C63389" w:rsidRPr="009468EE">
        <w:rPr>
          <w:rStyle w:val="s1"/>
          <w:rFonts w:eastAsiaTheme="majorEastAsia"/>
        </w:rPr>
        <w:t xml:space="preserve"> ATP </w:t>
      </w:r>
      <w:proofErr w:type="spellStart"/>
      <w:r w:rsidR="00C63389" w:rsidRPr="009468EE">
        <w:rPr>
          <w:rStyle w:val="s1"/>
          <w:rFonts w:eastAsiaTheme="majorEastAsia"/>
        </w:rPr>
        <w:t>hydrolyzed</w:t>
      </w:r>
      <w:proofErr w:type="spellEnd"/>
      <w:r w:rsidR="00C63389" w:rsidRPr="009468EE">
        <w:rPr>
          <w:rStyle w:val="s1"/>
          <w:rFonts w:eastAsiaTheme="majorEastAsia"/>
        </w:rPr>
        <w:t xml:space="preserve"> per µg mtHSP70-1 per min</w:t>
      </w:r>
      <w:r w:rsidR="00C63389" w:rsidRPr="009468EE">
        <w:t>, and values were normalized to the basal activity of mtHSP70-1 alone (set as 1-fold).</w:t>
      </w:r>
    </w:p>
    <w:p w14:paraId="318F85C0" w14:textId="77777777" w:rsidR="00C63389" w:rsidRPr="00C63389" w:rsidRDefault="00C63389">
      <w:pPr>
        <w:rPr>
          <w:sz w:val="20"/>
          <w:szCs w:val="20"/>
        </w:rPr>
      </w:pPr>
    </w:p>
    <w:sectPr w:rsidR="00C63389" w:rsidRPr="00C63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D0E82" w14:textId="77777777" w:rsidR="00B43270" w:rsidRDefault="00B43270" w:rsidP="009468EE">
      <w:pPr>
        <w:spacing w:after="0" w:line="240" w:lineRule="auto"/>
      </w:pPr>
      <w:r>
        <w:separator/>
      </w:r>
    </w:p>
  </w:endnote>
  <w:endnote w:type="continuationSeparator" w:id="0">
    <w:p w14:paraId="6190D21D" w14:textId="77777777" w:rsidR="00B43270" w:rsidRDefault="00B43270" w:rsidP="00946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1F21F" w14:textId="77777777" w:rsidR="00B43270" w:rsidRDefault="00B43270" w:rsidP="009468EE">
      <w:pPr>
        <w:spacing w:after="0" w:line="240" w:lineRule="auto"/>
      </w:pPr>
      <w:r>
        <w:separator/>
      </w:r>
    </w:p>
  </w:footnote>
  <w:footnote w:type="continuationSeparator" w:id="0">
    <w:p w14:paraId="2DD8217E" w14:textId="77777777" w:rsidR="00B43270" w:rsidRDefault="00B43270" w:rsidP="009468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389"/>
    <w:rsid w:val="004A56C6"/>
    <w:rsid w:val="00785151"/>
    <w:rsid w:val="00921A69"/>
    <w:rsid w:val="009468EE"/>
    <w:rsid w:val="00B43270"/>
    <w:rsid w:val="00BE5FDA"/>
    <w:rsid w:val="00C63389"/>
    <w:rsid w:val="00EB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80969"/>
  <w15:chartTrackingRefBased/>
  <w15:docId w15:val="{89FA60C4-D21C-D94C-97AA-90968B39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38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C63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1">
    <w:name w:val="s1"/>
    <w:basedOn w:val="DefaultParagraphFont"/>
    <w:rsid w:val="00C63389"/>
  </w:style>
  <w:style w:type="paragraph" w:customStyle="1" w:styleId="p2">
    <w:name w:val="p2"/>
    <w:basedOn w:val="Normal"/>
    <w:rsid w:val="00C63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EB2DA6"/>
  </w:style>
  <w:style w:type="paragraph" w:styleId="Header">
    <w:name w:val="header"/>
    <w:basedOn w:val="Normal"/>
    <w:link w:val="HeaderChar"/>
    <w:uiPriority w:val="99"/>
    <w:unhideWhenUsed/>
    <w:rsid w:val="00946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8EE"/>
  </w:style>
  <w:style w:type="paragraph" w:styleId="Footer">
    <w:name w:val="footer"/>
    <w:basedOn w:val="Normal"/>
    <w:link w:val="FooterChar"/>
    <w:uiPriority w:val="99"/>
    <w:unhideWhenUsed/>
    <w:rsid w:val="00946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,Neha</dc:creator>
  <cp:keywords/>
  <dc:description/>
  <cp:lastModifiedBy>Neha,Neha</cp:lastModifiedBy>
  <cp:revision>5</cp:revision>
  <dcterms:created xsi:type="dcterms:W3CDTF">2025-08-23T07:45:00Z</dcterms:created>
  <dcterms:modified xsi:type="dcterms:W3CDTF">2025-08-2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CKbe2TC"/&gt;&lt;style id="http://www.zotero.org/styles/elsevier-harvard" hasBibliography="1" bibliographyStyleHasBeenSet="0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